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815" w:rsidRPr="004E57A9" w:rsidRDefault="00ED7815" w:rsidP="00ED7815">
      <w:pPr>
        <w:rPr>
          <w:rFonts w:asciiTheme="majorBidi" w:hAnsiTheme="majorBidi" w:cstheme="majorBidi"/>
          <w:sz w:val="20"/>
          <w:szCs w:val="20"/>
          <w:lang w:bidi="fa-IR"/>
        </w:rPr>
      </w:pPr>
      <w:bookmarkStart w:id="0" w:name="_GoBack"/>
      <w:r w:rsidRPr="004E57A9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3748FDE" wp14:editId="49C00F77">
            <wp:extent cx="6053134" cy="3826649"/>
            <wp:effectExtent l="0" t="0" r="5080" b="2540"/>
            <wp:docPr id="4" name="Picture 4" descr="D:\papers\khalesi\submit\Clinical geneic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apers\khalesi\submit\Clinical geneics\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684" cy="382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D7815" w:rsidRPr="004E57A9" w:rsidRDefault="00B9152A" w:rsidP="00ED7815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Additional file 6. </w:t>
      </w:r>
      <w:r w:rsidR="00ED7815" w:rsidRPr="00B867B5">
        <w:rPr>
          <w:rFonts w:asciiTheme="majorBidi" w:hAnsiTheme="majorBidi" w:cstheme="majorBidi"/>
          <w:b/>
          <w:bCs/>
          <w:color w:val="000000" w:themeColor="text1"/>
        </w:rPr>
        <w:t xml:space="preserve">A simple and rapid PCR-RFLP assay was used to detect </w:t>
      </w:r>
      <w:r w:rsidR="00792ADE">
        <w:rPr>
          <w:rFonts w:asciiTheme="majorBidi" w:hAnsiTheme="majorBidi" w:cstheme="majorBidi"/>
          <w:b/>
          <w:bCs/>
          <w:color w:val="000000" w:themeColor="text1"/>
        </w:rPr>
        <w:t xml:space="preserve">the </w:t>
      </w:r>
      <w:r w:rsidR="00ED7815" w:rsidRPr="00B867B5">
        <w:rPr>
          <w:rFonts w:asciiTheme="majorBidi" w:hAnsiTheme="majorBidi" w:cstheme="majorBidi"/>
          <w:b/>
          <w:bCs/>
          <w:color w:val="000000" w:themeColor="text1"/>
        </w:rPr>
        <w:t xml:space="preserve">c.9835T&gt;C variant in the </w:t>
      </w:r>
      <w:r w:rsidR="00ED7815" w:rsidRPr="00B867B5">
        <w:rPr>
          <w:rFonts w:asciiTheme="majorBidi" w:hAnsiTheme="majorBidi" w:cstheme="majorBidi"/>
          <w:b/>
          <w:bCs/>
          <w:i/>
          <w:iCs/>
          <w:color w:val="000000" w:themeColor="text1"/>
        </w:rPr>
        <w:t>XIRP2</w:t>
      </w:r>
      <w:r w:rsidR="00ED7815" w:rsidRPr="00B867B5">
        <w:rPr>
          <w:rFonts w:asciiTheme="majorBidi" w:hAnsiTheme="majorBidi" w:cstheme="majorBidi"/>
          <w:b/>
          <w:bCs/>
          <w:color w:val="000000" w:themeColor="text1"/>
        </w:rPr>
        <w:t xml:space="preserve"> gene.</w:t>
      </w:r>
      <w:r w:rsidR="00ED7815" w:rsidRPr="00B867B5">
        <w:rPr>
          <w:rFonts w:asciiTheme="majorBidi" w:hAnsiTheme="majorBidi" w:cstheme="majorBidi"/>
          <w:b/>
          <w:bCs/>
          <w:color w:val="000000" w:themeColor="text1"/>
          <w:lang w:bidi="fa-IR"/>
        </w:rPr>
        <w:t xml:space="preserve"> a)</w:t>
      </w:r>
      <w:r w:rsidR="00ED7815" w:rsidRPr="00B867B5">
        <w:rPr>
          <w:rFonts w:asciiTheme="majorBidi" w:hAnsiTheme="majorBidi" w:cstheme="majorBidi"/>
          <w:color w:val="000000" w:themeColor="text1"/>
        </w:rPr>
        <w:t xml:space="preserve"> This schematic figure shows the generated fragments after digestion with the XapI restriction enzyme. The variant causes losing the restriction enzyme site. Agarose gel (2.0%) electrophoresis with ethidium bromide staining following the XapI digestion of the PCR products is shown. PCR-RFLP results in normal control showing 340, 249, and 130 bp (T/T: wild-type allele); after XapI digestion, a heterozygous sample will show four distinct bands including 470, 340, 249, and 130 bp. The homozygote reveals three distinct bands consisting </w:t>
      </w:r>
      <w:r w:rsidR="00792ADE">
        <w:rPr>
          <w:rFonts w:asciiTheme="majorBidi" w:hAnsiTheme="majorBidi" w:cstheme="majorBidi"/>
          <w:color w:val="000000" w:themeColor="text1"/>
        </w:rPr>
        <w:t xml:space="preserve">of </w:t>
      </w:r>
      <w:r w:rsidR="00ED7815" w:rsidRPr="00B867B5">
        <w:rPr>
          <w:rFonts w:asciiTheme="majorBidi" w:hAnsiTheme="majorBidi" w:cstheme="majorBidi"/>
          <w:color w:val="000000" w:themeColor="text1"/>
        </w:rPr>
        <w:t xml:space="preserve">470, 249, and 130 bp. </w:t>
      </w:r>
      <w:r w:rsidR="00ED7815" w:rsidRPr="00B867B5">
        <w:rPr>
          <w:rFonts w:asciiTheme="majorBidi" w:hAnsiTheme="majorBidi" w:cstheme="majorBidi"/>
          <w:b/>
          <w:bCs/>
          <w:color w:val="000000" w:themeColor="text1"/>
        </w:rPr>
        <w:t>b)</w:t>
      </w:r>
      <w:r w:rsidR="00ED7815" w:rsidRPr="00B867B5">
        <w:rPr>
          <w:rFonts w:asciiTheme="majorBidi" w:hAnsiTheme="majorBidi" w:cstheme="majorBidi"/>
          <w:color w:val="000000" w:themeColor="text1"/>
        </w:rPr>
        <w:t xml:space="preserve"> PCR-RFLP assay was used on the samples in order to show the genotyping. In this figure, 1: heterozygote, 2: patient, 3-14, and 16-22 are wild-type alleles.</w:t>
      </w:r>
      <w:r w:rsidR="00ED7815" w:rsidRPr="004E57A9">
        <w:rPr>
          <w:rFonts w:asciiTheme="majorBidi" w:hAnsiTheme="majorBidi" w:cstheme="majorBidi"/>
          <w:color w:val="000000" w:themeColor="text1"/>
        </w:rPr>
        <w:t xml:space="preserve"> </w:t>
      </w:r>
    </w:p>
    <w:p w:rsidR="00DC1869" w:rsidRDefault="00987553"/>
    <w:sectPr w:rsidR="00DC1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DYwNDK1sLAwN7VU0lEKTi0uzszPAykwrgUA1s81cCwAAAA="/>
  </w:docVars>
  <w:rsids>
    <w:rsidRoot w:val="00ED7815"/>
    <w:rsid w:val="0078780C"/>
    <w:rsid w:val="00792ADE"/>
    <w:rsid w:val="007C3AFE"/>
    <w:rsid w:val="00987553"/>
    <w:rsid w:val="00B867B5"/>
    <w:rsid w:val="00B9152A"/>
    <w:rsid w:val="00D12CFD"/>
    <w:rsid w:val="00ED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37369-8FA9-4C90-BF1D-DF3A788D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815"/>
    <w:pPr>
      <w:spacing w:after="200" w:line="360" w:lineRule="auto"/>
      <w:jc w:val="both"/>
    </w:pPr>
    <w:rPr>
      <w:rFonts w:ascii="Adobe Devanagari" w:hAnsi="Adobe Devanaga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Ehsan_Razmara**</dc:creator>
  <cp:keywords/>
  <dc:description/>
  <cp:lastModifiedBy>**Ehsan_Razmara**</cp:lastModifiedBy>
  <cp:revision>6</cp:revision>
  <dcterms:created xsi:type="dcterms:W3CDTF">2021-02-03T08:03:00Z</dcterms:created>
  <dcterms:modified xsi:type="dcterms:W3CDTF">2021-04-11T05:09:00Z</dcterms:modified>
</cp:coreProperties>
</file>